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bookmarkStart w:id="0" w:name="OLE_LINK3"/>
      <w:bookmarkStart w:id="3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eastAsia="MyriadPro-Ligh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haracteristics and outcomes of participants categorized by TyG index</w:t>
      </w:r>
    </w:p>
    <w:tbl>
      <w:tblPr>
        <w:tblStyle w:val="20"/>
        <w:tblW w:w="49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131"/>
        <w:gridCol w:w="2324"/>
        <w:gridCol w:w="2170"/>
        <w:gridCol w:w="7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tblHeader/>
          <w:jc w:val="center"/>
        </w:trPr>
        <w:tc>
          <w:tcPr>
            <w:tcW w:w="105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113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Total (n = 586)</w:t>
            </w:r>
          </w:p>
        </w:tc>
        <w:tc>
          <w:tcPr>
            <w:tcW w:w="124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Q1-3</w:t>
            </w: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 xml:space="preserve"> (n = 439)</w:t>
            </w: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Q4</w:t>
            </w: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 xml:space="preserve"> (n = 147)</w:t>
            </w:r>
          </w:p>
        </w:tc>
        <w:tc>
          <w:tcPr>
            <w:tcW w:w="4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/>
                <w:i w:val="0"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ge, years</w:t>
            </w:r>
          </w:p>
        </w:tc>
        <w:tc>
          <w:tcPr>
            <w:tcW w:w="113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6.00 (45.00 - 70.00)</w:t>
            </w:r>
          </w:p>
        </w:tc>
        <w:tc>
          <w:tcPr>
            <w:tcW w:w="124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6.00 (41.00 - 69.50)</w:t>
            </w: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7.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  <w:t>（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3.00-70.00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  <w:t>）</w:t>
            </w:r>
          </w:p>
        </w:tc>
        <w:tc>
          <w:tcPr>
            <w:tcW w:w="41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9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2 (44.71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8 (45.1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4 (43.5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MI,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kg/m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.55 ± 5.9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.38 ± 6.0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.06 ± 5.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BC,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/u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26 ± 8.5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23 ± 8.9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.35 ± 7.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latelet, K/u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7.33 ± 130.7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2.71 ± 125.1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1.09 ± 145.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emoglobin, g/d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57 ± 5.2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57 ± 5.9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55 ± 2.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bumin,g/d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89 ± 0.5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87 ± 0.5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94 ± 0.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dium ,mEq/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8.04 ± 5.8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8.00 ± 5.7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8.16 ± 6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otassium,mEq/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0 ± 0.8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04 ± 0.7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29 ± 1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ucose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g/d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6.23 ± 117.0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1.46 ± 59.1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0.20 ± 192.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act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mg/d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90 (1.30 - 3.10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83 (1.20 - 2.9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4 (1.40 - 3.4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Fibrinogen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g/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4.99 (309.26 - 518.92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4.00 (308.11 - 516.3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5.00 (312.70 - 530.5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ion gap,mEq/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.14 ± 5.4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.74 ± 5.2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.32 ± 5.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riglyceride</w:t>
            </w:r>
            <w:bookmarkEnd w:id="1"/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mg/d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38.55 ± 728.1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80.90 ± 193.2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09.35 ± 1309.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reatinine,mg/d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2 ± 1.8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4 ± 1.9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46 ± 1.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mylase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U/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1.61 ± 301.6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2.02 ± 296.8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0.37 ± 316.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OF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00 (2.00 - 8.00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00 (2.00 - 8.0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00 (2.00 - 8.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PSII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7.00 (33.00 - 65.00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7.00 (33.00 - 65.0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7.00 (35.00 - 65.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IR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00 (2.00 - 4.00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00 (2.00 - 4.0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00 (3.00 - 4.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APSI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.00 (24.00 - 45.00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.00 (24.00 - 45.0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.00 (25.00 - 46.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yG index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.95 (9.20 - 10.57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.60 (8.99 - 10.1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00 (10.75 - 11.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4 (12.63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5 (12.5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 (12.9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KI_48hr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9 (57.85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5 (58.0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4 (57.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spiratory failure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9 (39.08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8 (38.2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1 (41.5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psis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1 (27.47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3 (28.0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25.8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0 (27.3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22.3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 (42.1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P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4 (55.29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0 (52.3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4 (63.9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V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7 (40.44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5 (39.8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 (42.1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RRT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1 (10.41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4 (10.0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11.5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ospital_Los,Da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.41 (6.61 - 18.06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.04 (6.15 - 16.8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.66 (7.75 - 21.3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CU_Los,Da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32 (1.89 - 6.84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11 (1.85 - 6.0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20 (2.04 - 8.9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ospdead, n (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3 (19.28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 (15.0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7 (31.9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CUdead, n (%)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6 (12.97)</w:t>
            </w:r>
          </w:p>
        </w:tc>
        <w:tc>
          <w:tcPr>
            <w:tcW w:w="12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 (8.88)</w:t>
            </w:r>
          </w:p>
        </w:tc>
        <w:tc>
          <w:tcPr>
            <w:tcW w:w="11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 (25.17)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Abbreviation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BMI: Body Mass Index; WBC: White Blood Cell;  AKI</w:t>
      </w:r>
      <w:bookmarkStart w:id="2" w:name="OLE_LINK1"/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_48hr</w:t>
      </w:r>
      <w:bookmarkEnd w:id="2"/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: Acute Kidney Injury within 48 h;  SOFA: Sequential Organ Failure Assessment;APSIII,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A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cute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hysiology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core III;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SIRS:S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ystemic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I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nflammatory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R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esponse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yndrome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;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SAPSII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: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implifed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A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cute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P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hysiological 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core II; Hospital_Los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Day: Hospital Length of Stay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;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 xml:space="preserve"> ICU_Los</w:t>
      </w:r>
      <w:r>
        <w:rPr>
          <w:rFonts w:hint="eastAsia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eastAsia="MyriadPro-Light" w:cs="MyriadPro-Light" w:asciiTheme="minorAscii" w:hAnsiTheme="minorAscii"/>
          <w:color w:val="000000"/>
          <w:kern w:val="0"/>
          <w:sz w:val="22"/>
          <w:szCs w:val="22"/>
          <w:lang w:val="en-US" w:eastAsia="zh-CN" w:bidi="ar"/>
        </w:rPr>
        <w:t>Day: Intensive Care Unit Length of Stay;</w:t>
      </w:r>
      <w:bookmarkEnd w:id="3"/>
    </w:p>
    <w:bookmarkEnd w:id="0"/>
    <w:p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MDU5OTYyNWY3NzE0MTVlNDk5NjQ3ZDRiNTJiMjJiNWYifQ=="/>
  </w:docVars>
  <w:rsids>
    <w:rsidRoot w:val="00000000"/>
    <w:rsid w:val="0497576F"/>
    <w:rsid w:val="04C958A7"/>
    <w:rsid w:val="18887471"/>
    <w:rsid w:val="225B5281"/>
    <w:rsid w:val="2E81758A"/>
    <w:rsid w:val="3A5C033F"/>
    <w:rsid w:val="43A60959"/>
    <w:rsid w:val="4E0240CB"/>
    <w:rsid w:val="57A279A3"/>
    <w:rsid w:val="5880038A"/>
    <w:rsid w:val="6343560C"/>
    <w:rsid w:val="638755CA"/>
    <w:rsid w:val="64576631"/>
    <w:rsid w:val="69CE3696"/>
    <w:rsid w:val="6A247DA9"/>
    <w:rsid w:val="6C132789"/>
    <w:rsid w:val="79931FF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autoRedefine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autoRedefine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autoRedefine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autoRedefine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autoRedefine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autoRedefine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autoRedefine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autoRedefine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autoRedefine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autoRedefine/>
    <w:qFormat/>
    <w:uiPriority w:val="0"/>
    <w:pPr>
      <w:spacing w:before="180" w:after="180"/>
    </w:pPr>
  </w:style>
  <w:style w:type="paragraph" w:styleId="12">
    <w:name w:val="caption"/>
    <w:basedOn w:val="1"/>
    <w:link w:val="24"/>
    <w:autoRedefine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autoRedefine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autoRedefine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autoRedefine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autoRedefine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autoRedefine/>
    <w:unhideWhenUsed/>
    <w:qFormat/>
    <w:uiPriority w:val="9"/>
  </w:style>
  <w:style w:type="character" w:styleId="22">
    <w:name w:val="page number"/>
    <w:basedOn w:val="21"/>
    <w:autoRedefine/>
    <w:semiHidden/>
    <w:unhideWhenUsed/>
    <w:qFormat/>
    <w:uiPriority w:val="0"/>
  </w:style>
  <w:style w:type="character" w:styleId="23">
    <w:name w:val="Hyperlink"/>
    <w:basedOn w:val="24"/>
    <w:autoRedefine/>
    <w:qFormat/>
    <w:uiPriority w:val="0"/>
    <w:rPr>
      <w:color w:val="C00000"/>
    </w:rPr>
  </w:style>
  <w:style w:type="character" w:customStyle="1" w:styleId="24">
    <w:name w:val="Légende Car"/>
    <w:basedOn w:val="21"/>
    <w:link w:val="12"/>
    <w:autoRedefine/>
    <w:qFormat/>
    <w:uiPriority w:val="0"/>
  </w:style>
  <w:style w:type="character" w:styleId="25">
    <w:name w:val="footnote reference"/>
    <w:basedOn w:val="24"/>
    <w:autoRedefine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autoRedefine/>
    <w:qFormat/>
    <w:uiPriority w:val="0"/>
  </w:style>
  <w:style w:type="paragraph" w:customStyle="1" w:styleId="27">
    <w:name w:val="Compact"/>
    <w:basedOn w:val="3"/>
    <w:autoRedefine/>
    <w:qFormat/>
    <w:uiPriority w:val="0"/>
    <w:pPr>
      <w:spacing w:before="36" w:after="36"/>
    </w:pPr>
  </w:style>
  <w:style w:type="paragraph" w:customStyle="1" w:styleId="28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autoRedefine/>
    <w:qFormat/>
    <w:uiPriority w:val="0"/>
  </w:style>
  <w:style w:type="table" w:customStyle="1" w:styleId="31">
    <w:name w:val="Table"/>
    <w:autoRedefine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autoRedefine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autoRedefine/>
    <w:qFormat/>
    <w:uiPriority w:val="0"/>
  </w:style>
  <w:style w:type="paragraph" w:customStyle="1" w:styleId="34">
    <w:name w:val="Table Caption"/>
    <w:basedOn w:val="12"/>
    <w:autoRedefine/>
    <w:qFormat/>
    <w:uiPriority w:val="0"/>
    <w:pPr>
      <w:jc w:val="center"/>
    </w:pPr>
  </w:style>
  <w:style w:type="paragraph" w:customStyle="1" w:styleId="35">
    <w:name w:val="Image Caption"/>
    <w:basedOn w:val="12"/>
    <w:autoRedefine/>
    <w:qFormat/>
    <w:uiPriority w:val="0"/>
    <w:pPr>
      <w:widowControl w:val="0"/>
      <w:jc w:val="center"/>
    </w:pPr>
  </w:style>
  <w:style w:type="paragraph" w:customStyle="1" w:styleId="36">
    <w:name w:val="Figure"/>
    <w:basedOn w:val="1"/>
    <w:autoRedefine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autoRedefine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autoRedefine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autoRedefine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autoRedefine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autoRedefine/>
    <w:qFormat/>
    <w:uiPriority w:val="0"/>
  </w:style>
  <w:style w:type="paragraph" w:styleId="42">
    <w:name w:val="List Paragraph"/>
    <w:basedOn w:val="1"/>
    <w:autoRedefine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autoRedefine/>
    <w:qFormat/>
    <w:uiPriority w:val="0"/>
  </w:style>
  <w:style w:type="character" w:customStyle="1" w:styleId="44">
    <w:name w:val="En-tête Car"/>
    <w:basedOn w:val="21"/>
    <w:link w:val="16"/>
    <w:autoRedefine/>
    <w:qFormat/>
    <w:uiPriority w:val="0"/>
  </w:style>
  <w:style w:type="character" w:customStyle="1" w:styleId="45">
    <w:name w:val="KeywordTok"/>
    <w:basedOn w:val="38"/>
    <w:autoRedefine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autoRedefine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autoRedefine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autoRedefine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autoRedefine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autoRedefine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autoRedefine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autoRedefine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autoRedefine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autoRedefine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autoRedefine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autoRedefine/>
    <w:qFormat/>
    <w:uiPriority w:val="0"/>
    <w:rPr>
      <w:shd w:val="clear" w:fill="F8F8F8"/>
    </w:rPr>
  </w:style>
  <w:style w:type="character" w:customStyle="1" w:styleId="57">
    <w:name w:val="CommentTok"/>
    <w:basedOn w:val="38"/>
    <w:autoRedefine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autoRedefine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autoRedefine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autoRedefine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autoRedefine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autoRedefine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autoRedefine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autoRedefine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autoRedefine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autoRedefine/>
    <w:qFormat/>
    <w:uiPriority w:val="0"/>
    <w:rPr>
      <w:shd w:val="clear" w:fill="F8F8F8"/>
    </w:rPr>
  </w:style>
  <w:style w:type="character" w:customStyle="1" w:styleId="67">
    <w:name w:val="ExtensionTok"/>
    <w:basedOn w:val="38"/>
    <w:autoRedefine/>
    <w:qFormat/>
    <w:uiPriority w:val="0"/>
    <w:rPr>
      <w:shd w:val="clear" w:fill="F8F8F8"/>
    </w:rPr>
  </w:style>
  <w:style w:type="character" w:customStyle="1" w:styleId="68">
    <w:name w:val="PreprocessorTok"/>
    <w:basedOn w:val="38"/>
    <w:autoRedefine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autoRedefine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autoRedefine/>
    <w:qFormat/>
    <w:uiPriority w:val="0"/>
    <w:rPr>
      <w:shd w:val="clear" w:fill="F8F8F8"/>
    </w:rPr>
  </w:style>
  <w:style w:type="character" w:customStyle="1" w:styleId="71">
    <w:name w:val="InformationTok"/>
    <w:basedOn w:val="38"/>
    <w:autoRedefine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autoRedefine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autoRedefine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autoRedefine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autoRedefine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575</Characters>
  <Lines>4</Lines>
  <Paragraphs>1</Paragraphs>
  <TotalTime>0</TotalTime>
  <ScaleCrop>false</ScaleCrop>
  <LinksUpToDate>false</LinksUpToDate>
  <CharactersWithSpaces>67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4:27:00Z</dcterms:created>
  <dc:creator>super milk</dc:creator>
  <cp:lastModifiedBy>super milk</cp:lastModifiedBy>
  <dcterms:modified xsi:type="dcterms:W3CDTF">2024-02-01T03:57:39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1-04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16250</vt:lpwstr>
  </property>
  <property fmtid="{D5CDD505-2E9C-101B-9397-08002B2CF9AE}" pid="6" name="ICV">
    <vt:lpwstr>A7A05FB8CD1945B991476AA396ADF319_12</vt:lpwstr>
  </property>
</Properties>
</file>